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79206" w14:textId="24627309" w:rsidR="006344A8" w:rsidRPr="00D0448D" w:rsidRDefault="003044FC" w:rsidP="003044F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044FC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7</w:t>
      </w:r>
      <w:r w:rsidR="006344A8" w:rsidRPr="00D0448D">
        <w:rPr>
          <w:rFonts w:ascii="Times New Roman" w:eastAsia="宋体" w:hAnsi="Times New Roman" w:cs="Times New Roman"/>
          <w:szCs w:val="21"/>
        </w:rPr>
        <w:t xml:space="preserve"> Mendelian randomization analysis heterogeneity test for the association between </w:t>
      </w:r>
      <w:bookmarkStart w:id="0" w:name="_Hlk143850674"/>
      <w:r w:rsidR="006344A8" w:rsidRPr="00D0448D">
        <w:rPr>
          <w:rFonts w:ascii="Times New Roman" w:eastAsia="宋体" w:hAnsi="Times New Roman" w:cs="Times New Roman"/>
          <w:szCs w:val="21"/>
        </w:rPr>
        <w:t>Circulating metabolites</w:t>
      </w:r>
      <w:bookmarkEnd w:id="0"/>
      <w:r w:rsidR="006344A8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6344A8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9"/>
        <w:gridCol w:w="2654"/>
        <w:gridCol w:w="1547"/>
        <w:gridCol w:w="2190"/>
        <w:gridCol w:w="1260"/>
      </w:tblGrid>
      <w:tr w:rsidR="003044FC" w:rsidRPr="003044FC" w14:paraId="486C7986" w14:textId="77777777" w:rsidTr="0099462F">
        <w:trPr>
          <w:trHeight w:val="276"/>
        </w:trPr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88F6BD" w14:textId="77777777" w:rsidR="003044FC" w:rsidRPr="003044FC" w:rsidRDefault="003044FC" w:rsidP="0099462F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>Exposur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416E6290" w14:textId="77777777" w:rsidR="003044FC" w:rsidRPr="003044FC" w:rsidRDefault="003044FC" w:rsidP="0099462F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2C8071A" w14:textId="77777777" w:rsidR="003044FC" w:rsidRPr="003044FC" w:rsidRDefault="003044FC" w:rsidP="0099462F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 xml:space="preserve">Q </w:t>
            </w:r>
            <w:proofErr w:type="spellStart"/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C553A7" w14:textId="77777777" w:rsidR="003044FC" w:rsidRPr="003044FC" w:rsidRDefault="003044FC" w:rsidP="0099462F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>Cochran Q p-valu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4326F407" w14:textId="77777777" w:rsidR="003044FC" w:rsidRPr="003044FC" w:rsidRDefault="003044FC" w:rsidP="0099462F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r w:rsidRPr="003044FC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2 </w:t>
            </w:r>
            <w:r w:rsidRPr="003044FC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</w:tr>
      <w:tr w:rsidR="003044FC" w:rsidRPr="003044FC" w14:paraId="3E894910" w14:textId="77777777" w:rsidTr="0099462F">
        <w:trPr>
          <w:trHeight w:val="276"/>
        </w:trPr>
        <w:tc>
          <w:tcPr>
            <w:tcW w:w="2048" w:type="pct"/>
            <w:tcBorders>
              <w:top w:val="single" w:sz="4" w:space="0" w:color="auto"/>
              <w:bottom w:val="nil"/>
            </w:tcBorders>
            <w:noWrap/>
          </w:tcPr>
          <w:p w14:paraId="047EE06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tio of linoleic acid to total fatty acids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12727C6C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11188618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14:paraId="4D1C01E4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  <w:noWrap/>
          </w:tcPr>
          <w:p w14:paraId="46816CAE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7965766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6E333BC8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92%</w:t>
            </w:r>
          </w:p>
        </w:tc>
      </w:tr>
      <w:tr w:rsidR="003044FC" w:rsidRPr="003044FC" w14:paraId="169C6D40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33C4C9BF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lesterol to total lipids ratio in medium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F7C838C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2526951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6CF5F9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5C91D8A6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82871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2314121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41%</w:t>
            </w:r>
          </w:p>
        </w:tc>
      </w:tr>
      <w:tr w:rsidR="003044FC" w:rsidRPr="003044FC" w14:paraId="3A31CE23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0A17F71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lesteryl esters to total lipids ratio in medium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546DC6E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60125164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27363B5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6FC4D28B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45995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CCE1CBF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92%</w:t>
            </w:r>
          </w:p>
        </w:tc>
      </w:tr>
      <w:tr w:rsidR="003044FC" w:rsidRPr="003044FC" w14:paraId="0AB5623A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23BDED35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ee cholesterol to total lipids ratio in medium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841D196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04155134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0123E56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76EE30B9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63458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AD00DFD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52%</w:t>
            </w:r>
          </w:p>
        </w:tc>
      </w:tr>
      <w:tr w:rsidR="003044FC" w:rsidRPr="003044FC" w14:paraId="4D42D085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6B861133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iglycerides to total lipids ratio in medium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14ED255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.930866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7E7C3A6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314976B2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898817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A5B57C3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89%</w:t>
            </w:r>
          </w:p>
        </w:tc>
      </w:tr>
      <w:tr w:rsidR="003044FC" w:rsidRPr="003044FC" w14:paraId="5BFCDE81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174661C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0220B7A7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28042128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C323E49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6E8C4E56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796150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7A62597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45%</w:t>
            </w:r>
          </w:p>
        </w:tc>
      </w:tr>
      <w:tr w:rsidR="003044FC" w:rsidRPr="003044FC" w14:paraId="543C9198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0EF0F41A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lesterol to total lipids ratio in small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CD138E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95843941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17FC265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6D514813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234814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246E142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2%</w:t>
            </w:r>
          </w:p>
        </w:tc>
      </w:tr>
      <w:tr w:rsidR="003044FC" w:rsidRPr="003044FC" w14:paraId="0CBE05C4" w14:textId="77777777" w:rsidTr="0099462F">
        <w:trPr>
          <w:trHeight w:val="82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32AA4E49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iglycerides to total lipids ratio in small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A8A06BC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8043414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C312753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74BE6A8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3398705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808980D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05%</w:t>
            </w:r>
          </w:p>
        </w:tc>
      </w:tr>
      <w:tr w:rsidR="003044FC" w:rsidRPr="003044FC" w14:paraId="217ECCFC" w14:textId="77777777" w:rsidTr="0099462F">
        <w:trPr>
          <w:trHeight w:val="82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70EFD7EA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gree of unsaturation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3C3B103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70747944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0E8D5BB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3F5C4E09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9043431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32A86B6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48%</w:t>
            </w:r>
          </w:p>
        </w:tc>
      </w:tr>
      <w:tr w:rsidR="003044FC" w:rsidRPr="003044FC" w14:paraId="74C77329" w14:textId="77777777" w:rsidTr="0099462F">
        <w:trPr>
          <w:trHeight w:val="82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188AA35C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lesterol to total lipids ratio in very small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9A9C2A9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0133735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09D96C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58AD16EB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208095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355270B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46%</w:t>
            </w:r>
          </w:p>
        </w:tc>
      </w:tr>
      <w:tr w:rsidR="003044FC" w:rsidRPr="003044FC" w14:paraId="50F72AAA" w14:textId="77777777" w:rsidTr="0099462F">
        <w:trPr>
          <w:trHeight w:val="826"/>
        </w:trPr>
        <w:tc>
          <w:tcPr>
            <w:tcW w:w="2048" w:type="pct"/>
            <w:tcBorders>
              <w:top w:val="nil"/>
              <w:bottom w:val="nil"/>
            </w:tcBorders>
            <w:noWrap/>
          </w:tcPr>
          <w:p w14:paraId="2299E582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ee cholesterol to total lipids ratio in very small VLDL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05066F24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16707975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2E2736B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45" w:type="pct"/>
            <w:tcBorders>
              <w:top w:val="nil"/>
              <w:bottom w:val="nil"/>
            </w:tcBorders>
            <w:noWrap/>
          </w:tcPr>
          <w:p w14:paraId="2472CAAE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3243138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2D643E2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32%</w:t>
            </w:r>
          </w:p>
        </w:tc>
      </w:tr>
      <w:tr w:rsidR="003044FC" w:rsidRPr="003044FC" w14:paraId="034A06EF" w14:textId="77777777" w:rsidTr="0099462F">
        <w:trPr>
          <w:trHeight w:val="276"/>
        </w:trPr>
        <w:tc>
          <w:tcPr>
            <w:tcW w:w="2048" w:type="pct"/>
            <w:tcBorders>
              <w:top w:val="nil"/>
              <w:bottom w:val="single" w:sz="4" w:space="0" w:color="auto"/>
            </w:tcBorders>
            <w:noWrap/>
          </w:tcPr>
          <w:p w14:paraId="352C955F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iglycerides to total lipids ratio in very small VLDL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14:paraId="0A6B40A5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22962415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4F9BB955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  <w:noWrap/>
          </w:tcPr>
          <w:p w14:paraId="2421BEFB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069158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3DA87980" w14:textId="77777777" w:rsidR="003044FC" w:rsidRPr="003044FC" w:rsidRDefault="003044FC" w:rsidP="0099462F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44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43%</w:t>
            </w:r>
          </w:p>
        </w:tc>
      </w:tr>
    </w:tbl>
    <w:p w14:paraId="3A17DD72" w14:textId="77777777" w:rsidR="006344A8" w:rsidRPr="00D0448D" w:rsidRDefault="006344A8" w:rsidP="006344A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lastRenderedPageBreak/>
        <w:t>Q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>Cochran's Q test statistic</w:t>
      </w:r>
      <w:r w:rsidRPr="00D0448D">
        <w:rPr>
          <w:rFonts w:ascii="Times New Roman" w:eastAsia="宋体" w:hAnsi="Times New Roman" w:cs="Times New Roman"/>
          <w:szCs w:val="21"/>
        </w:rPr>
        <w:t>；</w:t>
      </w:r>
      <w:r w:rsidRPr="00D0448D">
        <w:rPr>
          <w:rFonts w:ascii="Times New Roman" w:eastAsia="宋体" w:hAnsi="Times New Roman" w:cs="Times New Roman"/>
          <w:szCs w:val="21"/>
        </w:rPr>
        <w:t>Q df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>degrees of freedom for the Q test</w:t>
      </w:r>
      <w:r w:rsidRPr="00D0448D">
        <w:rPr>
          <w:rFonts w:ascii="Times New Roman" w:eastAsia="宋体" w:hAnsi="Times New Roman" w:cs="Times New Roman"/>
          <w:szCs w:val="21"/>
        </w:rPr>
        <w:t>；</w:t>
      </w:r>
      <w:r w:rsidRPr="00D0448D">
        <w:rPr>
          <w:rFonts w:ascii="Times New Roman" w:eastAsia="宋体" w:hAnsi="Times New Roman" w:cs="Times New Roman"/>
          <w:szCs w:val="21"/>
        </w:rPr>
        <w:t>I</w:t>
      </w:r>
      <w:r w:rsidRPr="00D0448D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D0448D">
        <w:rPr>
          <w:rFonts w:ascii="Times New Roman" w:eastAsia="宋体" w:hAnsi="Times New Roman" w:cs="Times New Roman"/>
          <w:szCs w:val="21"/>
        </w:rPr>
        <w:t xml:space="preserve"> statistic reflects the proportion of heterogeneity attributed to instrumental variables in the total variability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p w14:paraId="7A8076F7" w14:textId="2B46DB1F" w:rsidR="00D56AC9" w:rsidRPr="006344A8" w:rsidRDefault="00D56AC9" w:rsidP="006344A8"/>
    <w:sectPr w:rsidR="00D56AC9" w:rsidRPr="006344A8" w:rsidSect="00D22715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DC18E" w14:textId="77777777" w:rsidR="00D22715" w:rsidRDefault="00D22715" w:rsidP="00267D41">
      <w:r>
        <w:separator/>
      </w:r>
    </w:p>
  </w:endnote>
  <w:endnote w:type="continuationSeparator" w:id="0">
    <w:p w14:paraId="580BA827" w14:textId="77777777" w:rsidR="00D22715" w:rsidRDefault="00D22715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3B0FA" w14:textId="77777777" w:rsidR="00D22715" w:rsidRDefault="00D22715" w:rsidP="00267D41">
      <w:r>
        <w:separator/>
      </w:r>
    </w:p>
  </w:footnote>
  <w:footnote w:type="continuationSeparator" w:id="0">
    <w:p w14:paraId="6B488C62" w14:textId="77777777" w:rsidR="00D22715" w:rsidRDefault="00D22715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267D41"/>
    <w:rsid w:val="002C5B66"/>
    <w:rsid w:val="003044FC"/>
    <w:rsid w:val="00310092"/>
    <w:rsid w:val="003953B7"/>
    <w:rsid w:val="003E70A0"/>
    <w:rsid w:val="003F4DDF"/>
    <w:rsid w:val="00587C95"/>
    <w:rsid w:val="005B15E2"/>
    <w:rsid w:val="006344A8"/>
    <w:rsid w:val="00A53063"/>
    <w:rsid w:val="00AA4476"/>
    <w:rsid w:val="00B07B6C"/>
    <w:rsid w:val="00C13B50"/>
    <w:rsid w:val="00C24320"/>
    <w:rsid w:val="00D22715"/>
    <w:rsid w:val="00D56AC9"/>
    <w:rsid w:val="00E002DE"/>
    <w:rsid w:val="00E66B8C"/>
    <w:rsid w:val="00F63B75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1:00Z</dcterms:created>
  <dcterms:modified xsi:type="dcterms:W3CDTF">2024-02-2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